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BE7D831" w14:textId="449A4572" w:rsidR="00F97CA8" w:rsidRPr="00F721B5" w:rsidRDefault="00F97CA8" w:rsidP="00F97CA8">
      <w:pPr>
        <w:jc w:val="center"/>
        <w:rPr>
          <w:rFonts w:ascii="Times New Roman" w:hAnsi="Times New Roman" w:cs="Times New Roman"/>
          <w:b/>
          <w:bCs/>
        </w:rPr>
      </w:pPr>
      <w:r w:rsidRPr="00F721B5">
        <w:rPr>
          <w:rFonts w:ascii="Times New Roman" w:hAnsi="Times New Roman" w:cs="Times New Roman"/>
          <w:b/>
          <w:bCs/>
        </w:rPr>
        <w:t>Supplementary Material</w:t>
      </w:r>
    </w:p>
    <w:p w14:paraId="7DD9BF2B" w14:textId="034CFF39" w:rsidR="00F97CA8" w:rsidRPr="00F721B5" w:rsidRDefault="00F97CA8">
      <w:pPr>
        <w:rPr>
          <w:rFonts w:ascii="Times New Roman" w:hAnsi="Times New Roman" w:cs="Times New Roman"/>
          <w:b/>
          <w:bCs/>
        </w:rPr>
      </w:pPr>
      <w:r w:rsidRPr="00F721B5">
        <w:rPr>
          <w:rFonts w:ascii="Times New Roman" w:hAnsi="Times New Roman" w:cs="Times New Roman"/>
          <w:b/>
          <w:bCs/>
        </w:rPr>
        <w:t xml:space="preserve">Supplementary Table 1 </w:t>
      </w:r>
      <w:r w:rsidRPr="00F721B5">
        <w:rPr>
          <w:rFonts w:ascii="Times New Roman" w:hAnsi="Times New Roman" w:cs="Times New Roman"/>
        </w:rPr>
        <w:t>Search Strategy</w:t>
      </w:r>
    </w:p>
    <w:tbl>
      <w:tblPr>
        <w:tblW w:w="7000" w:type="dxa"/>
        <w:tblLook w:val="04A0" w:firstRow="1" w:lastRow="0" w:firstColumn="1" w:lastColumn="0" w:noHBand="0" w:noVBand="1"/>
      </w:tblPr>
      <w:tblGrid>
        <w:gridCol w:w="960"/>
        <w:gridCol w:w="960"/>
        <w:gridCol w:w="5080"/>
      </w:tblGrid>
      <w:tr w:rsidR="00F97CA8" w:rsidRPr="00F97CA8" w14:paraId="43EDCE6A" w14:textId="77777777" w:rsidTr="00F97CA8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C1CDAD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t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1FC2DA2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esults</w:t>
            </w:r>
          </w:p>
        </w:tc>
        <w:tc>
          <w:tcPr>
            <w:tcW w:w="5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26F53C7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earch Inquiry</w:t>
            </w:r>
          </w:p>
        </w:tc>
      </w:tr>
      <w:tr w:rsidR="00F97CA8" w:rsidRPr="00F97CA8" w14:paraId="3D9F8975" w14:textId="77777777" w:rsidTr="00F97CA8">
        <w:trPr>
          <w:trHeight w:val="58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14902D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EBD5C1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759</w:t>
            </w:r>
          </w:p>
        </w:tc>
        <w:tc>
          <w:tcPr>
            <w:tcW w:w="508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42AED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TS</w:t>
            </w:r>
            <w:proofErr w:type="gramStart"/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=(</w:t>
            </w:r>
            <w:proofErr w:type="gramEnd"/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functional constipation OR constipation OR Colonic Inertia OR </w:t>
            </w:r>
            <w:proofErr w:type="spellStart"/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yschezia</w:t>
            </w:r>
            <w:proofErr w:type="spellEnd"/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)</w:t>
            </w:r>
          </w:p>
        </w:tc>
      </w:tr>
      <w:tr w:rsidR="00F97CA8" w:rsidRPr="00F97CA8" w14:paraId="18F40B5F" w14:textId="77777777" w:rsidTr="00F97CA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932A9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C9501D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8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356C0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</w:tr>
      <w:tr w:rsidR="00F97CA8" w:rsidRPr="00F97CA8" w14:paraId="1C6E9EEA" w14:textId="77777777" w:rsidTr="00F97CA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650CA8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0A37E5E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33C738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7CA8" w:rsidRPr="00F97CA8" w14:paraId="77583039" w14:textId="77777777" w:rsidTr="00F97CA8">
        <w:trPr>
          <w:trHeight w:val="725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D33C3E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BAEA11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1573</w:t>
            </w: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27C52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(((((((((((((((((((((((((((((((((((TS=(Gastrointestinal Microbiomes)) OR TS=(Microbiome, Gastrointestinal)) OR TS=(Gastrointestinal Microbial Community)) OR TS=(Gastrointestinal Microbial Communities)) OR TS=(Microbial Community, Gastrointestinal)) OR TS=(Gut Microbiome)) OR TS=(Gut Microbiomes)) OR TS=(Microbiome, Gut)) OR TS=(Gut Microflora)) OR TS=(Microflora, Gut)) OR TS=(Gastrointestinal Microflora)) OR TS=(Microflora, Gastrointestinal)) OR TS=(Gastrointestinal Flora)) OR TS=(Flora, Gastrointestinal)) OR TS=(Gut Flora)) OR TS=(Flora, Gut)) OR TS=(Gastrointestinal Microbiota)) OR TS=(Gastrointestinal Microbiotas)) OR TS=(Microbiota, Gastrointestinal)) OR TS=(Gut Microbiota)) OR TS=(Gut Microbiotas)) OR TS=(Microbiota, Gut)) OR TS=(Intestinal Microbiome)) OR TS=(Intestinal Microbiomes)) OR TS=(Microbiome, Intestinal)) OR TS=(Intestinal Flora)) OR TS=(Flora, Intestinal)) OR TS=(Intestinal Microbiota)) OR TS=(Intestinal Microbiotas)) OR TS=(Microbiota, Intestinal)) OR TS=(Intestinal Microflora)) OR TS=(Microflora, Intestinal)) OR TS=(Enteric Bacteria)) OR TS=(Bacteria, Enteric)) OR TS=(Gastric Microbiome)) OR TS=(Gastric Microbiomes)</w:t>
            </w:r>
          </w:p>
        </w:tc>
      </w:tr>
      <w:tr w:rsidR="00F97CA8" w:rsidRPr="00F97CA8" w14:paraId="78B086DF" w14:textId="77777777" w:rsidTr="00F97CA8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3F0421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8E1E8F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5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7331B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F97CA8" w:rsidRPr="00F97CA8" w14:paraId="1D4CF977" w14:textId="77777777" w:rsidTr="00F97CA8">
        <w:trPr>
          <w:trHeight w:val="84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73300CA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#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AB20EE3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05</w:t>
            </w:r>
          </w:p>
        </w:tc>
        <w:tc>
          <w:tcPr>
            <w:tcW w:w="5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4BF1FB92" w14:textId="77777777" w:rsidR="00F97CA8" w:rsidRPr="00F97CA8" w:rsidRDefault="00F97CA8" w:rsidP="00F97CA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</w:pPr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(#2 AND #1) AND (DT=</w:t>
            </w:r>
            <w:proofErr w:type="gramStart"/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=(</w:t>
            </w:r>
            <w:proofErr w:type="gramEnd"/>
            <w:r w:rsidRPr="00F97CA8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14:ligatures w14:val="none"/>
              </w:rPr>
              <w:t>"ARTICLE" OR "REVIEW") AND LA==("ENGLISH") AND PY==("2013" OR "2014" OR "2015" OR "2016" OR "2024" OR "2023" OR "2022" OR "2021" OR "2020" OR "2019" OR "2018" OR "2017") AND DT==("ARTICLE" OR "REVIEW"))</w:t>
            </w:r>
          </w:p>
        </w:tc>
      </w:tr>
    </w:tbl>
    <w:p w14:paraId="454E95D5" w14:textId="5B57A5F2" w:rsidR="00705149" w:rsidRPr="00F721B5" w:rsidRDefault="00705149" w:rsidP="00F97CA8">
      <w:pPr>
        <w:rPr>
          <w:rFonts w:ascii="Times New Roman" w:hAnsi="Times New Roman" w:cs="Times New Roman"/>
        </w:rPr>
      </w:pPr>
    </w:p>
    <w:p w14:paraId="3CC5DA46" w14:textId="570398C2" w:rsidR="00211461" w:rsidRPr="00F721B5" w:rsidRDefault="00211461" w:rsidP="00F97CA8">
      <w:pPr>
        <w:rPr>
          <w:rFonts w:ascii="Times New Roman" w:hAnsi="Times New Roman" w:cs="Times New Roman"/>
        </w:rPr>
      </w:pPr>
      <w:r w:rsidRPr="00F721B5">
        <w:rPr>
          <w:rFonts w:ascii="Times New Roman" w:hAnsi="Times New Roman" w:cs="Times New Roman"/>
          <w:b/>
          <w:bCs/>
        </w:rPr>
        <w:t xml:space="preserve">Supplementary Table </w:t>
      </w:r>
      <w:r w:rsidRPr="00F721B5">
        <w:rPr>
          <w:rFonts w:ascii="Times New Roman" w:hAnsi="Times New Roman" w:cs="Times New Roman"/>
          <w:b/>
          <w:bCs/>
        </w:rPr>
        <w:t xml:space="preserve">2 </w:t>
      </w:r>
      <w:r w:rsidRPr="00F721B5">
        <w:rPr>
          <w:rFonts w:ascii="Times New Roman" w:hAnsi="Times New Roman" w:cs="Times New Roman"/>
        </w:rPr>
        <w:t>Top 10 countries of total global production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153"/>
        <w:gridCol w:w="949"/>
        <w:gridCol w:w="1224"/>
        <w:gridCol w:w="632"/>
        <w:gridCol w:w="717"/>
        <w:gridCol w:w="992"/>
      </w:tblGrid>
      <w:tr w:rsidR="00211461" w:rsidRPr="00211461" w14:paraId="78ACE8B6" w14:textId="77777777" w:rsidTr="00211461">
        <w:trPr>
          <w:trHeight w:val="29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3C2470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Country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4EB075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rticl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45531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rticles %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506BA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FE3CF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CP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837F06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CP %</w:t>
            </w:r>
          </w:p>
        </w:tc>
      </w:tr>
      <w:tr w:rsidR="00211461" w:rsidRPr="00211461" w14:paraId="49B9D431" w14:textId="77777777" w:rsidTr="0021146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687EA9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IN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FECA3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621DA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D6CC1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209AC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B9D1FE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</w:tr>
      <w:tr w:rsidR="00211461" w:rsidRPr="00211461" w14:paraId="10EF1C87" w14:textId="77777777" w:rsidTr="0021146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E2A3F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S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7B9E9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23DF69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E88B9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00949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F477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8</w:t>
            </w:r>
          </w:p>
        </w:tc>
      </w:tr>
      <w:tr w:rsidR="00211461" w:rsidRPr="00211461" w14:paraId="6C8421E9" w14:textId="77777777" w:rsidTr="0021146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261704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AP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4DD00A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2B9E5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.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24ABF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A894E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2625B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.5</w:t>
            </w:r>
          </w:p>
        </w:tc>
      </w:tr>
      <w:tr w:rsidR="00211461" w:rsidRPr="00211461" w14:paraId="2BFFC60E" w14:textId="77777777" w:rsidTr="0021146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15D45E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0E333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91F8E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C402A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639DC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AC60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.7</w:t>
            </w:r>
          </w:p>
        </w:tc>
      </w:tr>
      <w:tr w:rsidR="00211461" w:rsidRPr="00211461" w14:paraId="3B5109BB" w14:textId="77777777" w:rsidTr="0021146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DBF23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KORE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A5019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5F9345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17CC9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3CDFC5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15D9D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.7</w:t>
            </w:r>
          </w:p>
        </w:tc>
      </w:tr>
      <w:tr w:rsidR="00211461" w:rsidRPr="00211461" w14:paraId="4A3FF4C5" w14:textId="77777777" w:rsidTr="0021146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F1F87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995AA8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7A5FD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7B546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221A84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01CDB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.9</w:t>
            </w:r>
          </w:p>
        </w:tc>
      </w:tr>
      <w:tr w:rsidR="00211461" w:rsidRPr="00211461" w14:paraId="1DA61CA2" w14:textId="77777777" w:rsidTr="0021146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E0309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USTRAL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71F19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0F015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6FB9E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FB9C3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D62DC0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.5</w:t>
            </w:r>
          </w:p>
        </w:tc>
      </w:tr>
      <w:tr w:rsidR="00211461" w:rsidRPr="00211461" w14:paraId="033812CF" w14:textId="77777777" w:rsidTr="0021146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52C53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22BD7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8C015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DAB77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7B2CD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3094A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.7</w:t>
            </w:r>
          </w:p>
        </w:tc>
      </w:tr>
      <w:tr w:rsidR="00211461" w:rsidRPr="00211461" w14:paraId="43FA2CB2" w14:textId="77777777" w:rsidTr="0021146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64826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7A8F15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FE8BA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00814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2BF4F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D1FD95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.5</w:t>
            </w:r>
          </w:p>
        </w:tc>
      </w:tr>
      <w:tr w:rsidR="00211461" w:rsidRPr="00211461" w14:paraId="5CED52D1" w14:textId="77777777" w:rsidTr="00211461">
        <w:trPr>
          <w:trHeight w:val="29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19442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DIA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1A1E3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DC4952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F5B00B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6F8D5B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8EC377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.6</w:t>
            </w:r>
          </w:p>
        </w:tc>
      </w:tr>
    </w:tbl>
    <w:p w14:paraId="5B2CF4E8" w14:textId="05806041" w:rsidR="00211461" w:rsidRPr="00F721B5" w:rsidRDefault="00211461" w:rsidP="00F97CA8">
      <w:pPr>
        <w:rPr>
          <w:rFonts w:ascii="Times New Roman" w:hAnsi="Times New Roman" w:cs="Times New Roman"/>
          <w:sz w:val="24"/>
          <w:szCs w:val="24"/>
        </w:rPr>
      </w:pPr>
      <w:proofErr w:type="gramStart"/>
      <w:r w:rsidRPr="00F721B5">
        <w:rPr>
          <w:rFonts w:ascii="Times New Roman" w:hAnsi="Times New Roman" w:cs="Times New Roman"/>
        </w:rPr>
        <w:t>Notes :</w:t>
      </w:r>
      <w:proofErr w:type="gramEnd"/>
      <w:r w:rsidRPr="00F721B5">
        <w:rPr>
          <w:rFonts w:ascii="Times New Roman" w:hAnsi="Times New Roman" w:cs="Times New Roman"/>
        </w:rPr>
        <w:t xml:space="preserve"> SCP : </w:t>
      </w:r>
      <w:r w:rsidRPr="00F721B5">
        <w:rPr>
          <w:rFonts w:ascii="Times New Roman" w:hAnsi="Times New Roman" w:cs="Times New Roman"/>
          <w:sz w:val="24"/>
          <w:szCs w:val="24"/>
        </w:rPr>
        <w:t>single-country publications</w:t>
      </w:r>
      <w:r w:rsidRPr="00F721B5">
        <w:rPr>
          <w:rFonts w:ascii="Times New Roman" w:hAnsi="Times New Roman" w:cs="Times New Roman"/>
          <w:sz w:val="24"/>
          <w:szCs w:val="24"/>
        </w:rPr>
        <w:t xml:space="preserve"> ; MCP : </w:t>
      </w:r>
      <w:r w:rsidRPr="00F721B5">
        <w:rPr>
          <w:rFonts w:ascii="Times New Roman" w:hAnsi="Times New Roman" w:cs="Times New Roman"/>
          <w:sz w:val="24"/>
          <w:szCs w:val="24"/>
        </w:rPr>
        <w:t>multiple-country publications</w:t>
      </w:r>
      <w:r w:rsidRPr="00F721B5">
        <w:rPr>
          <w:rFonts w:ascii="Times New Roman" w:hAnsi="Times New Roman" w:cs="Times New Roman"/>
          <w:sz w:val="24"/>
          <w:szCs w:val="24"/>
        </w:rPr>
        <w:t>.</w:t>
      </w:r>
    </w:p>
    <w:p w14:paraId="2719E964" w14:textId="77777777" w:rsidR="00922B08" w:rsidRPr="00F721B5" w:rsidRDefault="00922B08" w:rsidP="00F97CA8">
      <w:pPr>
        <w:rPr>
          <w:rFonts w:ascii="Times New Roman" w:hAnsi="Times New Roman" w:cs="Times New Roman"/>
          <w:sz w:val="24"/>
          <w:szCs w:val="24"/>
        </w:rPr>
      </w:pPr>
    </w:p>
    <w:p w14:paraId="7F3E55CF" w14:textId="7D07967E" w:rsidR="00211461" w:rsidRPr="00F721B5" w:rsidRDefault="00211461" w:rsidP="00F97CA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F721B5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3 </w:t>
      </w:r>
      <w:r w:rsidRPr="00F721B5">
        <w:rPr>
          <w:rFonts w:ascii="Times New Roman" w:hAnsi="Times New Roman" w:cs="Times New Roman"/>
          <w:sz w:val="24"/>
          <w:szCs w:val="24"/>
        </w:rPr>
        <w:t>A</w:t>
      </w:r>
      <w:r w:rsidRPr="00F721B5">
        <w:rPr>
          <w:rFonts w:ascii="Times New Roman" w:hAnsi="Times New Roman" w:cs="Times New Roman"/>
          <w:sz w:val="24"/>
          <w:szCs w:val="24"/>
        </w:rPr>
        <w:t>nnual publication output of the top 10 authors</w:t>
      </w:r>
    </w:p>
    <w:tbl>
      <w:tblPr>
        <w:tblW w:w="6380" w:type="dxa"/>
        <w:tblLook w:val="04A0" w:firstRow="1" w:lastRow="0" w:firstColumn="1" w:lastColumn="0" w:noHBand="0" w:noVBand="1"/>
      </w:tblPr>
      <w:tblGrid>
        <w:gridCol w:w="1940"/>
        <w:gridCol w:w="1040"/>
        <w:gridCol w:w="1040"/>
        <w:gridCol w:w="1040"/>
        <w:gridCol w:w="660"/>
        <w:gridCol w:w="660"/>
      </w:tblGrid>
      <w:tr w:rsidR="00211461" w:rsidRPr="00211461" w14:paraId="364959F8" w14:textId="77777777" w:rsidTr="00211461">
        <w:trPr>
          <w:trHeight w:val="290"/>
        </w:trPr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893C0B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uthor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D164CA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2114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_index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145759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2114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g_index</w:t>
            </w:r>
            <w:proofErr w:type="spellEnd"/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67D37D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2114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m_index</w:t>
            </w:r>
            <w:proofErr w:type="spellEnd"/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93A4D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C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AE7848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P</w:t>
            </w:r>
          </w:p>
        </w:tc>
      </w:tr>
      <w:tr w:rsidR="00211461" w:rsidRPr="00211461" w14:paraId="0188BBB9" w14:textId="77777777" w:rsidTr="00211461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D43A7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EN W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93F3A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2B5A95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EB6AF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32607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6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694D6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0</w:t>
            </w:r>
          </w:p>
        </w:tc>
      </w:tr>
      <w:tr w:rsidR="00211461" w:rsidRPr="00211461" w14:paraId="47974C27" w14:textId="77777777" w:rsidTr="00211461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663EC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HAO JX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4C06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547C9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FE068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8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0CF53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29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AE58F3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</w:tr>
      <w:tr w:rsidR="00211461" w:rsidRPr="00211461" w14:paraId="7C14AB90" w14:textId="77777777" w:rsidTr="00211461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5140F9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HANG H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64AE6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44D79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7CCE5B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7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6A20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7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C52B22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</w:tr>
      <w:tr w:rsidR="00211461" w:rsidRPr="00211461" w14:paraId="1848802C" w14:textId="77777777" w:rsidTr="00211461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06A8F3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IMENTEL M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C5302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960AC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8460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8FAD8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BEB23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</w:tr>
      <w:tr w:rsidR="00211461" w:rsidRPr="00211461" w14:paraId="71D17C35" w14:textId="77777777" w:rsidTr="00211461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9E563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NG G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1D2CA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5088B2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8CB10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2F9B4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2266DF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</w:t>
            </w:r>
          </w:p>
        </w:tc>
      </w:tr>
      <w:tr w:rsidR="00211461" w:rsidRPr="00211461" w14:paraId="3CF51FE7" w14:textId="77777777" w:rsidTr="00211461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FF8F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ANG LL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6BFA2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82638C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1C674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72CC1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4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CAF12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</w:tr>
      <w:tr w:rsidR="00211461" w:rsidRPr="00211461" w14:paraId="48F4BA07" w14:textId="77777777" w:rsidTr="00211461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D5BD02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LI 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0B244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3D1EB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18D78C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1F206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E93B1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</w:tr>
      <w:tr w:rsidR="00211461" w:rsidRPr="00211461" w14:paraId="7305F86C" w14:textId="77777777" w:rsidTr="00211461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17861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ZHANG 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41946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A6BF9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DCE541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.66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3D87E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A50036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</w:tr>
      <w:tr w:rsidR="00211461" w:rsidRPr="00211461" w14:paraId="11CE95A7" w14:textId="77777777" w:rsidTr="00211461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83B26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EN J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1FAA6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95D9C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9296D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708E5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8D3247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</w:tr>
      <w:tr w:rsidR="00211461" w:rsidRPr="00211461" w14:paraId="79ECCE26" w14:textId="77777777" w:rsidTr="00211461">
        <w:trPr>
          <w:trHeight w:val="290"/>
        </w:trPr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FE290" w14:textId="77777777" w:rsidR="00211461" w:rsidRPr="00211461" w:rsidRDefault="00211461" w:rsidP="00211461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HEPERJANS F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B37F4F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27E11A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36F66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9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05646F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827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EAE200" w14:textId="77777777" w:rsidR="00211461" w:rsidRPr="00211461" w:rsidRDefault="00211461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11461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</w:t>
            </w:r>
          </w:p>
        </w:tc>
      </w:tr>
    </w:tbl>
    <w:p w14:paraId="5A53318C" w14:textId="16FFA62A" w:rsidR="00211461" w:rsidRPr="00F721B5" w:rsidRDefault="00211461" w:rsidP="00F97CA8">
      <w:pPr>
        <w:rPr>
          <w:rFonts w:ascii="Times New Roman" w:hAnsi="Times New Roman" w:cs="Times New Roman"/>
        </w:rPr>
      </w:pPr>
      <w:proofErr w:type="gramStart"/>
      <w:r w:rsidRPr="00F721B5">
        <w:rPr>
          <w:rFonts w:ascii="Times New Roman" w:hAnsi="Times New Roman" w:cs="Times New Roman"/>
        </w:rPr>
        <w:t>Notes :</w:t>
      </w:r>
      <w:proofErr w:type="gramEnd"/>
      <w:r w:rsidRPr="00F721B5">
        <w:rPr>
          <w:rFonts w:ascii="Times New Roman" w:hAnsi="Times New Roman" w:cs="Times New Roman"/>
        </w:rPr>
        <w:t xml:space="preserve"> TC : Total citation; NP : Number of Publications</w:t>
      </w:r>
    </w:p>
    <w:p w14:paraId="3E9C3176" w14:textId="77777777" w:rsidR="00922B08" w:rsidRPr="00F721B5" w:rsidRDefault="00922B08" w:rsidP="00F97CA8">
      <w:pPr>
        <w:rPr>
          <w:rFonts w:ascii="Times New Roman" w:hAnsi="Times New Roman" w:cs="Times New Roman"/>
        </w:rPr>
      </w:pPr>
    </w:p>
    <w:p w14:paraId="0489BA94" w14:textId="708FA3F1" w:rsidR="00922B08" w:rsidRPr="00F721B5" w:rsidRDefault="00922B08" w:rsidP="00F97CA8">
      <w:pPr>
        <w:rPr>
          <w:rFonts w:ascii="Times New Roman" w:hAnsi="Times New Roman" w:cs="Times New Roman"/>
        </w:rPr>
      </w:pPr>
      <w:r w:rsidRPr="00F721B5">
        <w:rPr>
          <w:rFonts w:ascii="Times New Roman" w:hAnsi="Times New Roman" w:cs="Times New Roman"/>
          <w:b/>
          <w:bCs/>
        </w:rPr>
        <w:t xml:space="preserve">Supplementary Table 4 </w:t>
      </w:r>
      <w:r w:rsidRPr="00F721B5">
        <w:rPr>
          <w:rFonts w:ascii="Times New Roman" w:hAnsi="Times New Roman" w:cs="Times New Roman"/>
          <w:sz w:val="24"/>
          <w:szCs w:val="24"/>
        </w:rPr>
        <w:t>Top 10 institution with the most significant contributions</w:t>
      </w:r>
    </w:p>
    <w:tbl>
      <w:tblPr>
        <w:tblW w:w="7140" w:type="dxa"/>
        <w:tblLook w:val="04A0" w:firstRow="1" w:lastRow="0" w:firstColumn="1" w:lastColumn="0" w:noHBand="0" w:noVBand="1"/>
      </w:tblPr>
      <w:tblGrid>
        <w:gridCol w:w="5940"/>
        <w:gridCol w:w="1200"/>
      </w:tblGrid>
      <w:tr w:rsidR="00922B08" w:rsidRPr="00922B08" w14:paraId="7F1A9C4F" w14:textId="77777777" w:rsidTr="00922B08">
        <w:trPr>
          <w:trHeight w:val="290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EE73F" w14:textId="77777777" w:rsidR="00922B08" w:rsidRPr="00922B08" w:rsidRDefault="00922B08" w:rsidP="00922B08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ffiliation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A54F8" w14:textId="77777777" w:rsidR="00922B08" w:rsidRPr="00922B08" w:rsidRDefault="00922B08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Articles</w:t>
            </w:r>
          </w:p>
        </w:tc>
      </w:tr>
      <w:tr w:rsidR="00922B08" w:rsidRPr="00922B08" w14:paraId="4AFC9229" w14:textId="77777777" w:rsidTr="00922B08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8A52" w14:textId="77777777" w:rsidR="00922B08" w:rsidRPr="00922B08" w:rsidRDefault="00922B08" w:rsidP="00922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JIANGNAN UNIVERS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63CEF" w14:textId="77777777" w:rsidR="00922B08" w:rsidRPr="00922B08" w:rsidRDefault="00922B08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1</w:t>
            </w:r>
          </w:p>
        </w:tc>
      </w:tr>
      <w:tr w:rsidR="00922B08" w:rsidRPr="00922B08" w14:paraId="66E22B1D" w14:textId="77777777" w:rsidTr="00922B08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801A1E" w14:textId="77777777" w:rsidR="00922B08" w:rsidRPr="00922B08" w:rsidRDefault="00922B08" w:rsidP="00922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HARVARD UNIVERS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6C7F8" w14:textId="77777777" w:rsidR="00922B08" w:rsidRPr="00922B08" w:rsidRDefault="00922B08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1</w:t>
            </w:r>
          </w:p>
        </w:tc>
      </w:tr>
      <w:tr w:rsidR="00922B08" w:rsidRPr="00922B08" w14:paraId="40C2BD59" w14:textId="77777777" w:rsidTr="00922B08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9CF651" w14:textId="77777777" w:rsidR="00922B08" w:rsidRPr="00922B08" w:rsidRDefault="00922B08" w:rsidP="00922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VERSITY OF CALIFORNIA SYSTEM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241CA" w14:textId="77777777" w:rsidR="00922B08" w:rsidRPr="00922B08" w:rsidRDefault="00922B08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</w:t>
            </w:r>
          </w:p>
        </w:tc>
      </w:tr>
      <w:tr w:rsidR="00922B08" w:rsidRPr="00922B08" w14:paraId="3D7B23C1" w14:textId="77777777" w:rsidTr="00922B08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6C671" w14:textId="77777777" w:rsidR="00922B08" w:rsidRPr="00922B08" w:rsidRDefault="00922B08" w:rsidP="00922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YO CLINIC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79EFC" w14:textId="77777777" w:rsidR="00922B08" w:rsidRPr="00922B08" w:rsidRDefault="00922B08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1</w:t>
            </w:r>
          </w:p>
        </w:tc>
      </w:tr>
      <w:tr w:rsidR="00922B08" w:rsidRPr="00922B08" w14:paraId="11E06606" w14:textId="77777777" w:rsidTr="00922B08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786D8" w14:textId="77777777" w:rsidR="00922B08" w:rsidRPr="00922B08" w:rsidRDefault="00922B08" w:rsidP="00922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VERSITY OF LOND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CDD3D" w14:textId="77777777" w:rsidR="00922B08" w:rsidRPr="00922B08" w:rsidRDefault="00922B08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</w:t>
            </w:r>
          </w:p>
        </w:tc>
      </w:tr>
      <w:tr w:rsidR="00922B08" w:rsidRPr="00922B08" w14:paraId="2FB6BC70" w14:textId="77777777" w:rsidTr="00922B08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6A734" w14:textId="77777777" w:rsidR="00922B08" w:rsidRPr="00922B08" w:rsidRDefault="00922B08" w:rsidP="00922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APITAL MEDICAL UNIVERSITY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96A7B" w14:textId="77777777" w:rsidR="00922B08" w:rsidRPr="00922B08" w:rsidRDefault="00922B08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</w:t>
            </w:r>
          </w:p>
        </w:tc>
      </w:tr>
      <w:tr w:rsidR="00922B08" w:rsidRPr="00922B08" w14:paraId="5B5EFA19" w14:textId="77777777" w:rsidTr="00922B08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67E0AB" w14:textId="77777777" w:rsidR="00922B08" w:rsidRPr="00922B08" w:rsidRDefault="00922B08" w:rsidP="00922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VERSITY OF HELSINKI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22BAA3" w14:textId="77777777" w:rsidR="00922B08" w:rsidRPr="00922B08" w:rsidRDefault="00922B08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</w:t>
            </w:r>
          </w:p>
        </w:tc>
      </w:tr>
      <w:tr w:rsidR="00922B08" w:rsidRPr="00922B08" w14:paraId="759A924A" w14:textId="77777777" w:rsidTr="00922B08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AD66B9" w14:textId="77777777" w:rsidR="00922B08" w:rsidRPr="00922B08" w:rsidRDefault="00922B08" w:rsidP="00922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UNIVERSITY SYSTEM OF OHIO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AB8A6" w14:textId="77777777" w:rsidR="00922B08" w:rsidRPr="00922B08" w:rsidRDefault="00922B08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1</w:t>
            </w:r>
          </w:p>
        </w:tc>
      </w:tr>
      <w:tr w:rsidR="00922B08" w:rsidRPr="00922B08" w14:paraId="1B769EBB" w14:textId="77777777" w:rsidTr="00922B08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B26DB" w14:textId="77777777" w:rsidR="00922B08" w:rsidRPr="00922B08" w:rsidRDefault="00922B08" w:rsidP="00922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HENGDU UNIVERSITY OF TRADITIONAL CHINESE MEDICINE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3E70B4" w14:textId="77777777" w:rsidR="00922B08" w:rsidRPr="00922B08" w:rsidRDefault="00922B08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</w:tr>
      <w:tr w:rsidR="00922B08" w:rsidRPr="00922B08" w14:paraId="1E0BDE2C" w14:textId="77777777" w:rsidTr="00922B08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B430A5" w14:textId="77777777" w:rsidR="00922B08" w:rsidRPr="00922B08" w:rsidRDefault="00922B08" w:rsidP="00922B08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ANJING UNIVERSITY OF CHINESE MEDICINE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BAF313" w14:textId="77777777" w:rsidR="00922B08" w:rsidRPr="00922B08" w:rsidRDefault="00922B08" w:rsidP="00922B0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22B08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4</w:t>
            </w:r>
          </w:p>
        </w:tc>
      </w:tr>
    </w:tbl>
    <w:p w14:paraId="6DFFF49E" w14:textId="77777777" w:rsidR="00922B08" w:rsidRPr="00F721B5" w:rsidRDefault="00922B08" w:rsidP="00F97CA8">
      <w:pPr>
        <w:rPr>
          <w:rFonts w:ascii="Times New Roman" w:hAnsi="Times New Roman" w:cs="Times New Roman"/>
          <w:b/>
          <w:bCs/>
        </w:rPr>
      </w:pPr>
    </w:p>
    <w:p w14:paraId="59210D06" w14:textId="6226FE8F" w:rsidR="00922B08" w:rsidRPr="00F721B5" w:rsidRDefault="00922B08" w:rsidP="00F97CA8">
      <w:pPr>
        <w:rPr>
          <w:rFonts w:ascii="Times New Roman" w:hAnsi="Times New Roman" w:cs="Times New Roman"/>
          <w:sz w:val="24"/>
          <w:szCs w:val="24"/>
        </w:rPr>
      </w:pPr>
      <w:r w:rsidRPr="00F721B5">
        <w:rPr>
          <w:rFonts w:ascii="Times New Roman" w:hAnsi="Times New Roman" w:cs="Times New Roman"/>
          <w:b/>
          <w:bCs/>
        </w:rPr>
        <w:t>Supplementary Table 5</w:t>
      </w:r>
      <w:r w:rsidRPr="00F721B5">
        <w:rPr>
          <w:rFonts w:ascii="Times New Roman" w:hAnsi="Times New Roman" w:cs="Times New Roman"/>
        </w:rPr>
        <w:t xml:space="preserve"> </w:t>
      </w:r>
      <w:r w:rsidRPr="00F721B5">
        <w:rPr>
          <w:rFonts w:ascii="Times New Roman" w:hAnsi="Times New Roman" w:cs="Times New Roman"/>
          <w:sz w:val="24"/>
          <w:szCs w:val="24"/>
        </w:rPr>
        <w:t>Top 10 Journals with the most significant contributions</w:t>
      </w:r>
      <w:r w:rsidRPr="00F721B5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8303" w:type="dxa"/>
        <w:tblLook w:val="04A0" w:firstRow="1" w:lastRow="0" w:firstColumn="1" w:lastColumn="0" w:noHBand="0" w:noVBand="1"/>
      </w:tblPr>
      <w:tblGrid>
        <w:gridCol w:w="5940"/>
        <w:gridCol w:w="1040"/>
        <w:gridCol w:w="663"/>
        <w:gridCol w:w="660"/>
      </w:tblGrid>
      <w:tr w:rsidR="002B4E8A" w:rsidRPr="002B4E8A" w14:paraId="426AAC15" w14:textId="77777777" w:rsidTr="002B4E8A">
        <w:trPr>
          <w:trHeight w:val="290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2369C2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ource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D29AB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proofErr w:type="spellStart"/>
            <w:r w:rsidRPr="002B4E8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h_index</w:t>
            </w:r>
            <w:proofErr w:type="spellEnd"/>
          </w:p>
        </w:tc>
        <w:tc>
          <w:tcPr>
            <w:tcW w:w="6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545812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C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C360EF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NP</w:t>
            </w:r>
          </w:p>
        </w:tc>
      </w:tr>
      <w:tr w:rsidR="002B4E8A" w:rsidRPr="002B4E8A" w14:paraId="2387BCA9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5873C1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TRIEN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D6997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87B5A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91200F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74</w:t>
            </w:r>
          </w:p>
        </w:tc>
      </w:tr>
      <w:tr w:rsidR="002B4E8A" w:rsidRPr="002B4E8A" w14:paraId="625AB04E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D77BD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OD &amp; FUNC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C7470F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7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C32B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535B9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5</w:t>
            </w:r>
          </w:p>
        </w:tc>
      </w:tr>
      <w:tr w:rsidR="002B4E8A" w:rsidRPr="002B4E8A" w14:paraId="64C869BD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7FB8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NTIERS IN MICROBIOLOG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9874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F4F1D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8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9AF57C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2</w:t>
            </w:r>
          </w:p>
        </w:tc>
      </w:tr>
      <w:tr w:rsidR="002B4E8A" w:rsidRPr="002B4E8A" w14:paraId="49E539B8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D73BD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IENTIFIC REPORT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9E1213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8127C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9DFA3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7</w:t>
            </w:r>
          </w:p>
        </w:tc>
      </w:tr>
      <w:tr w:rsidR="002B4E8A" w:rsidRPr="002B4E8A" w14:paraId="53B93C40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428F3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NTERNATIONAL JOURNAL OF MOLECULAR SCIENCES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3DBB4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1051BF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CDF8F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5</w:t>
            </w:r>
          </w:p>
        </w:tc>
      </w:tr>
      <w:tr w:rsidR="002B4E8A" w:rsidRPr="002B4E8A" w14:paraId="349FD62A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495226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RONTIERS IN CELLULAR AND INFECTION MICROBIOLOG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128B1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BA35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5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E6E07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</w:t>
            </w:r>
          </w:p>
        </w:tc>
      </w:tr>
      <w:tr w:rsidR="002B4E8A" w:rsidRPr="002B4E8A" w14:paraId="0B34166E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7D801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EUROGASTROENTEROLOGY AND MOTILIT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69AE5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2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18D5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0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294D2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3</w:t>
            </w:r>
          </w:p>
        </w:tc>
      </w:tr>
      <w:tr w:rsidR="002B4E8A" w:rsidRPr="002B4E8A" w14:paraId="09DBB92F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4D4124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lastRenderedPageBreak/>
              <w:t>FRONTIERS IN NUTRITION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C8F158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B30F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41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5041E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</w:t>
            </w:r>
          </w:p>
        </w:tc>
      </w:tr>
      <w:tr w:rsidR="002B4E8A" w:rsidRPr="002B4E8A" w14:paraId="3D67158C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C0216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WORLD JOURNAL OF GASTROENTEROLOGY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8E0CE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5</w:t>
            </w:r>
          </w:p>
        </w:tc>
        <w:tc>
          <w:tcPr>
            <w:tcW w:w="6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51E5E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5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AECB2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</w:tr>
      <w:tr w:rsidR="002B4E8A" w:rsidRPr="002B4E8A" w14:paraId="4FCC7291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B26E22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GESTIVE DISEASES AND SCIENCES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37D2C2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3</w:t>
            </w:r>
          </w:p>
        </w:tc>
        <w:tc>
          <w:tcPr>
            <w:tcW w:w="6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9D5675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75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0ABB9D" w14:textId="77777777" w:rsidR="002B4E8A" w:rsidRPr="002B4E8A" w:rsidRDefault="002B4E8A" w:rsidP="002B4E8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9</w:t>
            </w:r>
          </w:p>
        </w:tc>
      </w:tr>
    </w:tbl>
    <w:p w14:paraId="69C88890" w14:textId="77777777" w:rsidR="002B4E8A" w:rsidRPr="00F721B5" w:rsidRDefault="002B4E8A" w:rsidP="002B4E8A">
      <w:pPr>
        <w:rPr>
          <w:rFonts w:ascii="Times New Roman" w:hAnsi="Times New Roman" w:cs="Times New Roman"/>
        </w:rPr>
      </w:pPr>
      <w:proofErr w:type="gramStart"/>
      <w:r w:rsidRPr="00F721B5">
        <w:rPr>
          <w:rFonts w:ascii="Times New Roman" w:hAnsi="Times New Roman" w:cs="Times New Roman"/>
        </w:rPr>
        <w:t>Notes :</w:t>
      </w:r>
      <w:proofErr w:type="gramEnd"/>
      <w:r w:rsidRPr="00F721B5">
        <w:rPr>
          <w:rFonts w:ascii="Times New Roman" w:hAnsi="Times New Roman" w:cs="Times New Roman"/>
        </w:rPr>
        <w:t xml:space="preserve"> TC : Total citation; NP : Number of Publications</w:t>
      </w:r>
    </w:p>
    <w:p w14:paraId="44A99A8B" w14:textId="77777777" w:rsidR="002B4E8A" w:rsidRPr="00F721B5" w:rsidRDefault="002B4E8A" w:rsidP="002B4E8A">
      <w:pPr>
        <w:rPr>
          <w:rFonts w:ascii="Times New Roman" w:hAnsi="Times New Roman" w:cs="Times New Roman"/>
        </w:rPr>
      </w:pPr>
    </w:p>
    <w:p w14:paraId="05DB6B67" w14:textId="5FED436F" w:rsidR="002B4E8A" w:rsidRPr="00F721B5" w:rsidRDefault="002B4E8A" w:rsidP="002B4E8A">
      <w:pPr>
        <w:rPr>
          <w:rFonts w:ascii="Times New Roman" w:hAnsi="Times New Roman" w:cs="Times New Roman"/>
          <w:sz w:val="24"/>
          <w:szCs w:val="24"/>
        </w:rPr>
      </w:pPr>
      <w:r w:rsidRPr="00F721B5">
        <w:rPr>
          <w:rFonts w:ascii="Times New Roman" w:hAnsi="Times New Roman" w:cs="Times New Roman"/>
        </w:rPr>
        <w:t xml:space="preserve">Supplementary Table 6 </w:t>
      </w:r>
      <w:r w:rsidRPr="00F721B5">
        <w:rPr>
          <w:rFonts w:ascii="Times New Roman" w:hAnsi="Times New Roman" w:cs="Times New Roman"/>
          <w:sz w:val="24"/>
          <w:szCs w:val="24"/>
        </w:rPr>
        <w:t xml:space="preserve">Top 10 Journals </w:t>
      </w:r>
      <w:r w:rsidRPr="00F721B5">
        <w:rPr>
          <w:rFonts w:ascii="Times New Roman" w:hAnsi="Times New Roman" w:cs="Times New Roman"/>
          <w:sz w:val="24"/>
          <w:szCs w:val="24"/>
        </w:rPr>
        <w:t>in terms of total citations.</w:t>
      </w:r>
    </w:p>
    <w:tbl>
      <w:tblPr>
        <w:tblW w:w="6600" w:type="dxa"/>
        <w:tblLook w:val="04A0" w:firstRow="1" w:lastRow="0" w:firstColumn="1" w:lastColumn="0" w:noHBand="0" w:noVBand="1"/>
      </w:tblPr>
      <w:tblGrid>
        <w:gridCol w:w="5940"/>
        <w:gridCol w:w="660"/>
      </w:tblGrid>
      <w:tr w:rsidR="002B4E8A" w:rsidRPr="002B4E8A" w14:paraId="1008F97B" w14:textId="77777777" w:rsidTr="002B4E8A">
        <w:trPr>
          <w:trHeight w:val="290"/>
        </w:trPr>
        <w:tc>
          <w:tcPr>
            <w:tcW w:w="5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964101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ource</w:t>
            </w:r>
          </w:p>
        </w:tc>
        <w:tc>
          <w:tcPr>
            <w:tcW w:w="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4891AB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TC</w:t>
            </w:r>
          </w:p>
        </w:tc>
      </w:tr>
      <w:tr w:rsidR="002B4E8A" w:rsidRPr="002B4E8A" w14:paraId="1F9B0354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7AB8A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ASTROENTEROLOG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5CAE65" w14:textId="77777777" w:rsidR="002B4E8A" w:rsidRPr="002B4E8A" w:rsidRDefault="002B4E8A" w:rsidP="002B4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11</w:t>
            </w:r>
          </w:p>
        </w:tc>
      </w:tr>
      <w:tr w:rsidR="002B4E8A" w:rsidRPr="002B4E8A" w14:paraId="1BFA1884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B6E8E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OVEMENT DISORDE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D0A8A" w14:textId="77777777" w:rsidR="002B4E8A" w:rsidRPr="002B4E8A" w:rsidRDefault="002B4E8A" w:rsidP="002B4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211</w:t>
            </w:r>
          </w:p>
        </w:tc>
      </w:tr>
      <w:tr w:rsidR="002B4E8A" w:rsidRPr="002B4E8A" w14:paraId="16A09639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8B4543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CROBIOM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CF5DA" w14:textId="77777777" w:rsidR="002B4E8A" w:rsidRPr="002B4E8A" w:rsidRDefault="002B4E8A" w:rsidP="002B4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15</w:t>
            </w:r>
          </w:p>
        </w:tc>
      </w:tr>
      <w:tr w:rsidR="002B4E8A" w:rsidRPr="002B4E8A" w14:paraId="5DD58D92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FBD02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UTRIENT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2C753" w14:textId="77777777" w:rsidR="002B4E8A" w:rsidRPr="002B4E8A" w:rsidRDefault="002B4E8A" w:rsidP="002B4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94</w:t>
            </w:r>
          </w:p>
        </w:tc>
      </w:tr>
      <w:tr w:rsidR="002B4E8A" w:rsidRPr="002B4E8A" w14:paraId="7696907C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512BF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UT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CD1B21" w14:textId="77777777" w:rsidR="002B4E8A" w:rsidRPr="002B4E8A" w:rsidRDefault="002B4E8A" w:rsidP="002B4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70</w:t>
            </w:r>
          </w:p>
        </w:tc>
      </w:tr>
      <w:tr w:rsidR="002B4E8A" w:rsidRPr="002B4E8A" w14:paraId="15ACA5C3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1DA8A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LOS ONE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98C6A" w14:textId="77777777" w:rsidR="002B4E8A" w:rsidRPr="002B4E8A" w:rsidRDefault="002B4E8A" w:rsidP="002B4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70</w:t>
            </w:r>
          </w:p>
        </w:tc>
      </w:tr>
      <w:tr w:rsidR="002B4E8A" w:rsidRPr="002B4E8A" w14:paraId="2548D1A3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FE8DB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KINSONISM &amp; RELATED DISORDER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74EA2E" w14:textId="77777777" w:rsidR="002B4E8A" w:rsidRPr="002B4E8A" w:rsidRDefault="002B4E8A" w:rsidP="002B4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56</w:t>
            </w:r>
          </w:p>
        </w:tc>
      </w:tr>
      <w:tr w:rsidR="002B4E8A" w:rsidRPr="002B4E8A" w14:paraId="273594A9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9F1568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AMERICAN JOURNAL OF GASTROENTEROLOGY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523A6" w14:textId="77777777" w:rsidR="002B4E8A" w:rsidRPr="002B4E8A" w:rsidRDefault="002B4E8A" w:rsidP="002B4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48</w:t>
            </w:r>
          </w:p>
        </w:tc>
      </w:tr>
      <w:tr w:rsidR="002B4E8A" w:rsidRPr="002B4E8A" w14:paraId="61AF4353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4ECE3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CIENTIFIC REPORTS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0A3F8" w14:textId="77777777" w:rsidR="002B4E8A" w:rsidRPr="002B4E8A" w:rsidRDefault="002B4E8A" w:rsidP="002B4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020</w:t>
            </w:r>
          </w:p>
        </w:tc>
      </w:tr>
      <w:tr w:rsidR="002B4E8A" w:rsidRPr="002B4E8A" w14:paraId="5D0430FA" w14:textId="77777777" w:rsidTr="002B4E8A">
        <w:trPr>
          <w:trHeight w:val="290"/>
        </w:trPr>
        <w:tc>
          <w:tcPr>
            <w:tcW w:w="5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B6A604" w14:textId="77777777" w:rsidR="002B4E8A" w:rsidRPr="002B4E8A" w:rsidRDefault="002B4E8A" w:rsidP="002B4E8A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OOD &amp; FUNCTIO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B9948" w14:textId="77777777" w:rsidR="002B4E8A" w:rsidRPr="002B4E8A" w:rsidRDefault="002B4E8A" w:rsidP="002B4E8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2B4E8A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35</w:t>
            </w:r>
          </w:p>
        </w:tc>
      </w:tr>
    </w:tbl>
    <w:p w14:paraId="28F982DB" w14:textId="22721C85" w:rsidR="002B4E8A" w:rsidRPr="00F721B5" w:rsidRDefault="002B4E8A" w:rsidP="00F97CA8">
      <w:pPr>
        <w:rPr>
          <w:rFonts w:ascii="Times New Roman" w:hAnsi="Times New Roman" w:cs="Times New Roman"/>
        </w:rPr>
      </w:pPr>
      <w:proofErr w:type="gramStart"/>
      <w:r w:rsidRPr="00F721B5">
        <w:rPr>
          <w:rFonts w:ascii="Times New Roman" w:hAnsi="Times New Roman" w:cs="Times New Roman"/>
        </w:rPr>
        <w:t>Notes :</w:t>
      </w:r>
      <w:proofErr w:type="gramEnd"/>
      <w:r w:rsidRPr="00F721B5">
        <w:rPr>
          <w:rFonts w:ascii="Times New Roman" w:hAnsi="Times New Roman" w:cs="Times New Roman"/>
        </w:rPr>
        <w:t xml:space="preserve"> TC : Total citations.</w:t>
      </w:r>
    </w:p>
    <w:p w14:paraId="783FB79C" w14:textId="77777777" w:rsidR="00922B08" w:rsidRPr="00F721B5" w:rsidRDefault="00922B08" w:rsidP="00F97CA8">
      <w:pPr>
        <w:rPr>
          <w:rFonts w:ascii="Times New Roman" w:hAnsi="Times New Roman" w:cs="Times New Roman"/>
        </w:rPr>
      </w:pPr>
    </w:p>
    <w:p w14:paraId="7DB0BFCD" w14:textId="26717C09" w:rsidR="00F721B5" w:rsidRPr="00F721B5" w:rsidRDefault="00F721B5" w:rsidP="00F97CA8">
      <w:pPr>
        <w:rPr>
          <w:rFonts w:ascii="Times New Roman" w:hAnsi="Times New Roman" w:cs="Times New Roman"/>
        </w:rPr>
      </w:pPr>
      <w:r w:rsidRPr="00F721B5">
        <w:rPr>
          <w:rFonts w:ascii="Times New Roman" w:hAnsi="Times New Roman" w:cs="Times New Roman"/>
          <w:b/>
          <w:bCs/>
        </w:rPr>
        <w:t>Supplementary Table 7</w:t>
      </w:r>
      <w:r w:rsidRPr="00F721B5">
        <w:rPr>
          <w:rFonts w:ascii="Times New Roman" w:hAnsi="Times New Roman" w:cs="Times New Roman"/>
        </w:rPr>
        <w:t xml:space="preserve"> Top 10 most cited references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512"/>
        <w:gridCol w:w="559"/>
        <w:gridCol w:w="2826"/>
        <w:gridCol w:w="2483"/>
        <w:gridCol w:w="1216"/>
        <w:gridCol w:w="1430"/>
      </w:tblGrid>
      <w:tr w:rsidR="00F721B5" w:rsidRPr="00F721B5" w14:paraId="210A7516" w14:textId="77777777" w:rsidTr="00F721B5">
        <w:trPr>
          <w:trHeight w:val="310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03AE949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Rank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F143B35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ount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630539A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ited referenc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7042C50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Tit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24CC29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ublication Year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CB9053B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ource</w:t>
            </w:r>
          </w:p>
        </w:tc>
      </w:tr>
      <w:tr w:rsidR="00F721B5" w:rsidRPr="00F721B5" w14:paraId="0C3994AF" w14:textId="77777777" w:rsidTr="00F721B5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3A9FDD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13B714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35349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Ohkusa</w:t>
            </w:r>
            <w:proofErr w:type="spellEnd"/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T, 2019, FRONT MED-LAUSANNE, V6, P0, DOI 10.3389/fmed.2019.00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EC2E7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  <w:t>Gut Microbiota and Chronic Constipation: A Review and Up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07F847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CC85E6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Frontiers in Medicine</w:t>
            </w:r>
          </w:p>
        </w:tc>
      </w:tr>
      <w:tr w:rsidR="00F721B5" w:rsidRPr="00F721B5" w14:paraId="5B130DC3" w14:textId="77777777" w:rsidTr="00F721B5">
        <w:trPr>
          <w:trHeight w:val="9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09C608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FEED2F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DDFA77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Dimidi</w:t>
            </w:r>
            <w:proofErr w:type="spellEnd"/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E, 2017, ADV NUTR, V8, P484, DOI 10.3945/an.116.014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E91A2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  <w:t>Mechanisms of Action of Probiotics and the Gastrointestinal Microbiota on Gut Motility and 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5A4A1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0997D9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Advances in Nutrition</w:t>
            </w:r>
          </w:p>
        </w:tc>
      </w:tr>
      <w:tr w:rsidR="00F721B5" w:rsidRPr="00F721B5" w14:paraId="5806C80E" w14:textId="77777777" w:rsidTr="00F721B5">
        <w:trPr>
          <w:trHeight w:val="155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03D8F2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66CFD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02524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arthasarathy G, 2016, GASTROENTEROLOGY, V150, P367, DOI 10.1053/j.gastro.2015.10.0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8D9A0A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  <w:t xml:space="preserve">Relationship Between Microbiota of the Colonic Mucosa vs </w:t>
            </w:r>
            <w:proofErr w:type="spellStart"/>
            <w:r w:rsidRPr="00F721B5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  <w:t>Feces</w:t>
            </w:r>
            <w:proofErr w:type="spellEnd"/>
            <w:r w:rsidRPr="00F721B5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  <w:t xml:space="preserve"> and Symptoms, Colonic Transit, and Methane Production in Female Patients </w:t>
            </w:r>
            <w:proofErr w:type="gramStart"/>
            <w:r w:rsidRPr="00F721B5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  <w:t>With</w:t>
            </w:r>
            <w:proofErr w:type="gramEnd"/>
            <w:r w:rsidRPr="00F721B5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  <w:t xml:space="preserve"> Chronic 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B41CE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F86350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astroenterology</w:t>
            </w:r>
          </w:p>
        </w:tc>
      </w:tr>
      <w:tr w:rsidR="00F721B5" w:rsidRPr="00F721B5" w14:paraId="7E33A6C8" w14:textId="77777777" w:rsidTr="00F721B5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35B2AE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47EC7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0494B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riesman MH, 2020, NAT REV GASTRO HEPAT, V17, P21, DOI 10.1038/s41575-019-0222-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18BA83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  <w:t>Management of functional constipation in children and adul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B7EC29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EBC00D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ature Reviews Gastroenterology &amp; Hepatology</w:t>
            </w:r>
          </w:p>
        </w:tc>
      </w:tr>
      <w:tr w:rsidR="00F721B5" w:rsidRPr="00F721B5" w14:paraId="1A9230B6" w14:textId="77777777" w:rsidTr="00F721B5">
        <w:trPr>
          <w:trHeight w:val="11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9254B9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8FFAA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52162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Bharucha AE, 2020, GASTROENTEROLOGY, V158, P1232, DOI 10.1053/j.gastro.2019.12.0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DE738F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  <w:t>Mechanisms, Evaluation, and Management of Chronic Constip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040F51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C4C26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astroenterology</w:t>
            </w:r>
          </w:p>
        </w:tc>
      </w:tr>
      <w:tr w:rsidR="00F721B5" w:rsidRPr="00F721B5" w14:paraId="6CC60233" w14:textId="77777777" w:rsidTr="00F721B5">
        <w:trPr>
          <w:trHeight w:val="8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6386F6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D8B33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11D283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Zhu LX, 2014, PHYSIOL GENOMICS, V46, P679, DOI 10.1152/physiolgenomics.00082.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C59ACD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  <w:t>Structural changes in the gut microbiome of constipated pati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D04839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6F8173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Physiological Genomics</w:t>
            </w:r>
          </w:p>
        </w:tc>
      </w:tr>
      <w:tr w:rsidR="00F721B5" w:rsidRPr="00F721B5" w14:paraId="7B190A6E" w14:textId="77777777" w:rsidTr="00F721B5">
        <w:trPr>
          <w:trHeight w:val="12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4F4E2D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6BA57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7529B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Vandeputte D, 2016, GUT, V65, P57, DOI 10.1136/gutjnl-2015-3096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8DB3A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  <w:t>Stool consistency is strongly associated with gut microbiota richness and composition, enterotypes and bacterial growth rat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4F0E85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ECE4F9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Gut</w:t>
            </w:r>
          </w:p>
        </w:tc>
      </w:tr>
      <w:tr w:rsidR="00F721B5" w:rsidRPr="00F721B5" w14:paraId="056FE3C3" w14:textId="77777777" w:rsidTr="00F721B5">
        <w:trPr>
          <w:trHeight w:val="9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B22656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554D5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4453F0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Bolyen</w:t>
            </w:r>
            <w:proofErr w:type="spellEnd"/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 xml:space="preserve"> E, 2019, NAT BIOTECHNOL, V37, P852, DOI 10.1038/s41587-019-0209-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4C8AB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  <w:t>Reproducible, interactive, scalable and extensible microbiome data science using QIIM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A347F4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0C218C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Nature Biotechnology</w:t>
            </w:r>
          </w:p>
        </w:tc>
      </w:tr>
      <w:tr w:rsidR="00F721B5" w:rsidRPr="00F721B5" w14:paraId="7F60B8C2" w14:textId="77777777" w:rsidTr="00F721B5">
        <w:trPr>
          <w:trHeight w:val="9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815288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80910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0ACF7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ampson TR, 2016, CELL, V167, P1469, DOI 10.1016/j.cell.2016.11.0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4846D7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  <w:t>Gut Microbiota Regulate Motor Deficits and Neuroinflammation in a Model of Parkinson's Dise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2680B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EE41D7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ell</w:t>
            </w:r>
          </w:p>
        </w:tc>
      </w:tr>
      <w:tr w:rsidR="00F721B5" w:rsidRPr="00F721B5" w14:paraId="73B6DF4A" w14:textId="77777777" w:rsidTr="00F721B5">
        <w:trPr>
          <w:trHeight w:val="93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9CDACB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882825F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4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1D0748A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Cao HL, 2017, SCI REP-UK, V7, P0, DOI 10.1038/s41598-017-10835-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513BFE7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212121"/>
                <w:kern w:val="0"/>
                <w:sz w:val="14"/>
                <w:szCs w:val="14"/>
                <w14:ligatures w14:val="none"/>
              </w:rPr>
              <w:t>Dysbiosis contributes to chronic constipation development via regulation of serotonin transporter in the intestine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1B5DECE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20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9314F29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color w:val="000000"/>
                <w:kern w:val="0"/>
                <w:sz w:val="14"/>
                <w:szCs w:val="14"/>
                <w14:ligatures w14:val="none"/>
              </w:rPr>
              <w:t>Scientific Reports</w:t>
            </w:r>
          </w:p>
        </w:tc>
      </w:tr>
    </w:tbl>
    <w:p w14:paraId="54997A42" w14:textId="77777777" w:rsidR="00F721B5" w:rsidRPr="00F721B5" w:rsidRDefault="00F721B5" w:rsidP="00F97CA8">
      <w:pPr>
        <w:rPr>
          <w:rFonts w:ascii="Times New Roman" w:hAnsi="Times New Roman" w:cs="Times New Roman"/>
        </w:rPr>
      </w:pPr>
    </w:p>
    <w:p w14:paraId="039207F5" w14:textId="56687B80" w:rsidR="00F721B5" w:rsidRPr="00F721B5" w:rsidRDefault="00F721B5" w:rsidP="00F97CA8">
      <w:pPr>
        <w:rPr>
          <w:rFonts w:ascii="Times New Roman" w:hAnsi="Times New Roman" w:cs="Times New Roman"/>
        </w:rPr>
      </w:pPr>
      <w:r w:rsidRPr="00F721B5">
        <w:rPr>
          <w:rFonts w:ascii="Times New Roman" w:hAnsi="Times New Roman" w:cs="Times New Roman"/>
          <w:b/>
          <w:bCs/>
        </w:rPr>
        <w:t>Supplementary Table 8</w:t>
      </w:r>
      <w:r w:rsidRPr="00F721B5">
        <w:rPr>
          <w:rFonts w:ascii="Times New Roman" w:hAnsi="Times New Roman" w:cs="Times New Roman"/>
        </w:rPr>
        <w:t xml:space="preserve"> Most frequent keywords</w:t>
      </w:r>
    </w:p>
    <w:tbl>
      <w:tblPr>
        <w:tblW w:w="5200" w:type="dxa"/>
        <w:tblLook w:val="04A0" w:firstRow="1" w:lastRow="0" w:firstColumn="1" w:lastColumn="0" w:noHBand="0" w:noVBand="1"/>
      </w:tblPr>
      <w:tblGrid>
        <w:gridCol w:w="3560"/>
        <w:gridCol w:w="1640"/>
      </w:tblGrid>
      <w:tr w:rsidR="00F721B5" w:rsidRPr="00F721B5" w14:paraId="0C94F907" w14:textId="77777777" w:rsidTr="00F721B5">
        <w:trPr>
          <w:trHeight w:val="290"/>
        </w:trPr>
        <w:tc>
          <w:tcPr>
            <w:tcW w:w="3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101760" w14:textId="77777777" w:rsidR="00F721B5" w:rsidRPr="00F721B5" w:rsidRDefault="00F721B5" w:rsidP="00F721B5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Word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5D97C9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Occurrences</w:t>
            </w:r>
          </w:p>
        </w:tc>
      </w:tr>
      <w:tr w:rsidR="00F721B5" w:rsidRPr="00F721B5" w14:paraId="2CC8A378" w14:textId="77777777" w:rsidTr="00F721B5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23073" w14:textId="77777777" w:rsidR="00F721B5" w:rsidRPr="00F721B5" w:rsidRDefault="00F721B5" w:rsidP="00F721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constipation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97A61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70</w:t>
            </w:r>
          </w:p>
        </w:tc>
      </w:tr>
      <w:tr w:rsidR="00F721B5" w:rsidRPr="00F721B5" w14:paraId="2BFEC558" w14:textId="77777777" w:rsidTr="00F721B5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341055" w14:textId="77777777" w:rsidR="00F721B5" w:rsidRPr="00F721B5" w:rsidRDefault="00F721B5" w:rsidP="00F721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ut microbiot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34945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64</w:t>
            </w:r>
          </w:p>
        </w:tc>
      </w:tr>
      <w:tr w:rsidR="00F721B5" w:rsidRPr="00F721B5" w14:paraId="142AFCCC" w14:textId="77777777" w:rsidTr="00F721B5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57C63" w14:textId="77777777" w:rsidR="00F721B5" w:rsidRPr="00F721B5" w:rsidRDefault="00F721B5" w:rsidP="00F721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robiotics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E1BD60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66</w:t>
            </w:r>
          </w:p>
        </w:tc>
      </w:tr>
      <w:tr w:rsidR="00F721B5" w:rsidRPr="00F721B5" w14:paraId="20202EA1" w14:textId="77777777" w:rsidTr="00F721B5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30C752" w14:textId="77777777" w:rsidR="00F721B5" w:rsidRPr="00F721B5" w:rsidRDefault="00F721B5" w:rsidP="00F721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irritable bowel syndro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B6AE1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43</w:t>
            </w:r>
          </w:p>
        </w:tc>
      </w:tr>
      <w:tr w:rsidR="00F721B5" w:rsidRPr="00F721B5" w14:paraId="3FB256B1" w14:textId="77777777" w:rsidTr="00F721B5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997C1" w14:textId="77777777" w:rsidR="00F721B5" w:rsidRPr="00F721B5" w:rsidRDefault="00F721B5" w:rsidP="00F721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crobiota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F829B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7</w:t>
            </w:r>
          </w:p>
        </w:tc>
      </w:tr>
      <w:tr w:rsidR="00F721B5" w:rsidRPr="00F721B5" w14:paraId="0B042976" w14:textId="77777777" w:rsidTr="00F721B5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48ABC" w14:textId="77777777" w:rsidR="00F721B5" w:rsidRPr="00F721B5" w:rsidRDefault="00F721B5" w:rsidP="00F721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arkinson's</w:t>
            </w:r>
            <w:proofErr w:type="spellEnd"/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 xml:space="preserve"> diseas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1E3F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</w:t>
            </w:r>
          </w:p>
        </w:tc>
      </w:tr>
      <w:tr w:rsidR="00F721B5" w:rsidRPr="00F721B5" w14:paraId="74B71B90" w14:textId="77777777" w:rsidTr="00F721B5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74DCA" w14:textId="77777777" w:rsidR="00F721B5" w:rsidRPr="00F721B5" w:rsidRDefault="00F721B5" w:rsidP="00F721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icrobio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300185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80</w:t>
            </w:r>
          </w:p>
        </w:tc>
      </w:tr>
      <w:tr w:rsidR="00F721B5" w:rsidRPr="00F721B5" w14:paraId="0C9DDB2C" w14:textId="77777777" w:rsidTr="00F721B5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A951C2" w14:textId="77777777" w:rsidR="00F721B5" w:rsidRPr="00F721B5" w:rsidRDefault="00F721B5" w:rsidP="00F721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ut microbiome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24F6E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9</w:t>
            </w:r>
          </w:p>
        </w:tc>
      </w:tr>
      <w:tr w:rsidR="00F721B5" w:rsidRPr="00F721B5" w14:paraId="108FC41F" w14:textId="77777777" w:rsidTr="00F721B5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DE0E8" w14:textId="77777777" w:rsidR="00F721B5" w:rsidRPr="00F721B5" w:rsidRDefault="00F721B5" w:rsidP="00F721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iarrhea</w:t>
            </w:r>
            <w:proofErr w:type="spellEnd"/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D9E76B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5</w:t>
            </w:r>
          </w:p>
        </w:tc>
      </w:tr>
      <w:tr w:rsidR="00F721B5" w:rsidRPr="00F721B5" w14:paraId="708C5646" w14:textId="77777777" w:rsidTr="00F721B5">
        <w:trPr>
          <w:trHeight w:val="290"/>
        </w:trPr>
        <w:tc>
          <w:tcPr>
            <w:tcW w:w="3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63A157" w14:textId="77777777" w:rsidR="00F721B5" w:rsidRPr="00F721B5" w:rsidRDefault="00F721B5" w:rsidP="00F721B5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functional constipation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17CC4" w14:textId="77777777" w:rsidR="00F721B5" w:rsidRPr="00F721B5" w:rsidRDefault="00F721B5" w:rsidP="00F721B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F721B5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1</w:t>
            </w:r>
          </w:p>
        </w:tc>
      </w:tr>
    </w:tbl>
    <w:p w14:paraId="79A1554C" w14:textId="77777777" w:rsidR="00F721B5" w:rsidRPr="00F721B5" w:rsidRDefault="00F721B5" w:rsidP="00F97CA8">
      <w:pPr>
        <w:rPr>
          <w:rFonts w:ascii="Times New Roman" w:hAnsi="Times New Roman" w:cs="Times New Roman"/>
        </w:rPr>
      </w:pPr>
    </w:p>
    <w:p w14:paraId="511BFC8E" w14:textId="77777777" w:rsidR="00211461" w:rsidRPr="00F721B5" w:rsidRDefault="00211461" w:rsidP="00F97CA8">
      <w:pPr>
        <w:rPr>
          <w:rFonts w:ascii="Times New Roman" w:hAnsi="Times New Roman" w:cs="Times New Roman"/>
        </w:rPr>
      </w:pPr>
    </w:p>
    <w:p w14:paraId="62E1269B" w14:textId="77777777" w:rsidR="00211461" w:rsidRPr="00F721B5" w:rsidRDefault="00211461" w:rsidP="00F97CA8">
      <w:pPr>
        <w:rPr>
          <w:rFonts w:ascii="Times New Roman" w:hAnsi="Times New Roman" w:cs="Times New Roman"/>
        </w:rPr>
      </w:pPr>
    </w:p>
    <w:sectPr w:rsidR="00211461" w:rsidRPr="00F721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FCE4856" w14:textId="77777777" w:rsidR="004979D7" w:rsidRDefault="004979D7" w:rsidP="00FA29A9">
      <w:pPr>
        <w:spacing w:after="0" w:line="240" w:lineRule="auto"/>
      </w:pPr>
      <w:r>
        <w:separator/>
      </w:r>
    </w:p>
  </w:endnote>
  <w:endnote w:type="continuationSeparator" w:id="0">
    <w:p w14:paraId="1713C910" w14:textId="77777777" w:rsidR="004979D7" w:rsidRDefault="004979D7" w:rsidP="00FA29A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AA59833" w14:textId="77777777" w:rsidR="004979D7" w:rsidRDefault="004979D7" w:rsidP="00FA29A9">
      <w:pPr>
        <w:spacing w:after="0" w:line="240" w:lineRule="auto"/>
      </w:pPr>
      <w:r>
        <w:separator/>
      </w:r>
    </w:p>
  </w:footnote>
  <w:footnote w:type="continuationSeparator" w:id="0">
    <w:p w14:paraId="7B1C4F46" w14:textId="77777777" w:rsidR="004979D7" w:rsidRDefault="004979D7" w:rsidP="00FA29A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5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7F02"/>
    <w:rsid w:val="00037F02"/>
    <w:rsid w:val="00211461"/>
    <w:rsid w:val="002B4E8A"/>
    <w:rsid w:val="004979D7"/>
    <w:rsid w:val="00705149"/>
    <w:rsid w:val="007E441A"/>
    <w:rsid w:val="008771EE"/>
    <w:rsid w:val="00922B08"/>
    <w:rsid w:val="00B63646"/>
    <w:rsid w:val="00D614BF"/>
    <w:rsid w:val="00EE5B65"/>
    <w:rsid w:val="00F721B5"/>
    <w:rsid w:val="00F97CA8"/>
    <w:rsid w:val="00FA29A9"/>
    <w:rsid w:val="00FF34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C678073"/>
  <w15:chartTrackingRefBased/>
  <w15:docId w15:val="{C564E68A-0705-49C9-9EE3-1CCF11632E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MY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37F02"/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A29A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4">
    <w:name w:val="页眉 字符"/>
    <w:basedOn w:val="a0"/>
    <w:link w:val="a3"/>
    <w:uiPriority w:val="99"/>
    <w:rsid w:val="00FA29A9"/>
  </w:style>
  <w:style w:type="paragraph" w:styleId="a5">
    <w:name w:val="footer"/>
    <w:basedOn w:val="a"/>
    <w:link w:val="a6"/>
    <w:uiPriority w:val="99"/>
    <w:unhideWhenUsed/>
    <w:rsid w:val="00FA29A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a6">
    <w:name w:val="页脚 字符"/>
    <w:basedOn w:val="a0"/>
    <w:link w:val="a5"/>
    <w:uiPriority w:val="99"/>
    <w:rsid w:val="00FA29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68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159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227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603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516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944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65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507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200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918</Words>
  <Characters>5239</Characters>
  <Application>Microsoft Office Word</Application>
  <DocSecurity>0</DocSecurity>
  <Lines>43</Lines>
  <Paragraphs>12</Paragraphs>
  <ScaleCrop>false</ScaleCrop>
  <Company/>
  <LinksUpToDate>false</LinksUpToDate>
  <CharactersWithSpaces>61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ng shun seng</dc:creator>
  <cp:keywords/>
  <dc:description/>
  <cp:lastModifiedBy>ong shun seng</cp:lastModifiedBy>
  <cp:revision>2</cp:revision>
  <dcterms:created xsi:type="dcterms:W3CDTF">2024-10-17T02:07:00Z</dcterms:created>
  <dcterms:modified xsi:type="dcterms:W3CDTF">2024-10-17T02:07:00Z</dcterms:modified>
</cp:coreProperties>
</file>